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AEB8F" w14:textId="7A327CDE" w:rsidR="00AD7BEF" w:rsidRPr="006809D8" w:rsidRDefault="00AD7BEF" w:rsidP="00AD7BEF">
      <w:pPr>
        <w:rPr>
          <w:rFonts w:ascii="Arial" w:hAnsi="Arial" w:cs="Arial"/>
          <w:sz w:val="22"/>
          <w:szCs w:val="22"/>
        </w:rPr>
      </w:pPr>
      <w:r w:rsidRPr="009B536D">
        <w:rPr>
          <w:rFonts w:ascii="Arial" w:hAnsi="Arial" w:cs="Arial"/>
          <w:b/>
          <w:sz w:val="22"/>
          <w:szCs w:val="22"/>
        </w:rPr>
        <w:t xml:space="preserve">Supplementary </w:t>
      </w:r>
      <w:r w:rsidRPr="006809D8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5.</w:t>
      </w:r>
      <w:r>
        <w:rPr>
          <w:rFonts w:ascii="Arial" w:hAnsi="Arial" w:cs="Arial"/>
          <w:sz w:val="22"/>
          <w:szCs w:val="22"/>
        </w:rPr>
        <w:t xml:space="preserve"> Gene regions that were detected with copy number variation among the 44 Ethiopian</w:t>
      </w:r>
      <w:r>
        <w:rPr>
          <w:rFonts w:ascii="Arial" w:hAnsi="Arial" w:cs="Arial"/>
          <w:sz w:val="22"/>
          <w:szCs w:val="22"/>
        </w:rPr>
        <w:t xml:space="preserve"> (a)</w:t>
      </w:r>
      <w:r>
        <w:rPr>
          <w:rFonts w:ascii="Arial" w:hAnsi="Arial" w:cs="Arial"/>
          <w:sz w:val="22"/>
          <w:szCs w:val="22"/>
        </w:rPr>
        <w:t xml:space="preserve"> and 50 Southeast Asian</w:t>
      </w:r>
      <w:r>
        <w:rPr>
          <w:rFonts w:ascii="Arial" w:hAnsi="Arial" w:cs="Arial"/>
          <w:sz w:val="22"/>
          <w:szCs w:val="22"/>
        </w:rPr>
        <w:t xml:space="preserve"> (b)</w:t>
      </w:r>
      <w:r>
        <w:rPr>
          <w:rFonts w:ascii="Arial" w:hAnsi="Arial" w:cs="Arial"/>
          <w:sz w:val="22"/>
          <w:szCs w:val="22"/>
        </w:rPr>
        <w:t xml:space="preserve"> </w:t>
      </w:r>
      <w:r w:rsidRPr="00144148">
        <w:rPr>
          <w:rFonts w:ascii="Arial" w:hAnsi="Arial" w:cs="Arial"/>
          <w:i/>
          <w:sz w:val="22"/>
          <w:szCs w:val="22"/>
        </w:rPr>
        <w:t>P. vivax</w:t>
      </w:r>
      <w:r>
        <w:rPr>
          <w:rFonts w:ascii="Arial" w:hAnsi="Arial" w:cs="Arial"/>
          <w:sz w:val="22"/>
          <w:szCs w:val="22"/>
        </w:rPr>
        <w:t xml:space="preserve"> isolates based on </w:t>
      </w:r>
      <w:proofErr w:type="spellStart"/>
      <w:r>
        <w:rPr>
          <w:rFonts w:ascii="Arial" w:hAnsi="Arial" w:cs="Arial"/>
          <w:sz w:val="22"/>
          <w:szCs w:val="22"/>
        </w:rPr>
        <w:t>CNVnator</w:t>
      </w:r>
      <w:proofErr w:type="spellEnd"/>
      <w:r>
        <w:rPr>
          <w:rFonts w:ascii="Arial" w:hAnsi="Arial" w:cs="Arial"/>
          <w:sz w:val="22"/>
          <w:szCs w:val="22"/>
        </w:rPr>
        <w:t xml:space="preserve">. Among them, only two erythrocyte binding gene candidates </w:t>
      </w:r>
      <w:r w:rsidRPr="00766CDB">
        <w:rPr>
          <w:rFonts w:ascii="Arial" w:hAnsi="Arial" w:cs="Arial"/>
          <w:i/>
          <w:sz w:val="22"/>
          <w:szCs w:val="22"/>
        </w:rPr>
        <w:t>PvDBP</w:t>
      </w:r>
      <w:r>
        <w:rPr>
          <w:rFonts w:ascii="Arial" w:hAnsi="Arial" w:cs="Arial"/>
          <w:sz w:val="22"/>
          <w:szCs w:val="22"/>
        </w:rPr>
        <w:t xml:space="preserve">1 and </w:t>
      </w:r>
      <w:r w:rsidRPr="00766CDB">
        <w:rPr>
          <w:rFonts w:ascii="Arial" w:hAnsi="Arial" w:cs="Arial"/>
          <w:i/>
          <w:sz w:val="22"/>
          <w:szCs w:val="22"/>
        </w:rPr>
        <w:t>PvMSP</w:t>
      </w:r>
      <w:r>
        <w:rPr>
          <w:rFonts w:ascii="Arial" w:hAnsi="Arial" w:cs="Arial"/>
          <w:sz w:val="22"/>
          <w:szCs w:val="22"/>
        </w:rPr>
        <w:t>3 were detected with high-order copies.</w:t>
      </w:r>
    </w:p>
    <w:p w14:paraId="4F0B8705" w14:textId="01EAF00B" w:rsidR="00AD7BEF" w:rsidRDefault="00AD7BEF" w:rsidP="00AD7BE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(a)</w:t>
      </w:r>
    </w:p>
    <w:tbl>
      <w:tblPr>
        <w:tblW w:w="12720" w:type="dxa"/>
        <w:tblLook w:val="04A0" w:firstRow="1" w:lastRow="0" w:firstColumn="1" w:lastColumn="0" w:noHBand="0" w:noVBand="1"/>
      </w:tblPr>
      <w:tblGrid>
        <w:gridCol w:w="1620"/>
        <w:gridCol w:w="2220"/>
        <w:gridCol w:w="4540"/>
        <w:gridCol w:w="1060"/>
        <w:gridCol w:w="1140"/>
        <w:gridCol w:w="2140"/>
      </w:tblGrid>
      <w:tr w:rsidR="00AD7BEF" w14:paraId="2011105B" w14:textId="77777777" w:rsidTr="007A107C">
        <w:trPr>
          <w:trHeight w:val="280"/>
        </w:trPr>
        <w:tc>
          <w:tcPr>
            <w:tcW w:w="3840" w:type="dxa"/>
            <w:gridSpan w:val="2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479BE4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thiopian </w:t>
            </w:r>
            <w:r w:rsidRPr="00F70F0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. vivax</w:t>
            </w:r>
          </w:p>
        </w:tc>
        <w:tc>
          <w:tcPr>
            <w:tcW w:w="45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3441D6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CE7792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CE0B29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8EE5C1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7BEF" w14:paraId="2B4BB85B" w14:textId="77777777" w:rsidTr="007A107C">
        <w:trPr>
          <w:trHeight w:val="280"/>
        </w:trPr>
        <w:tc>
          <w:tcPr>
            <w:tcW w:w="16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D3479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22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2CF64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5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E31B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749FE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 copy</w:t>
            </w:r>
          </w:p>
        </w:tc>
        <w:tc>
          <w:tcPr>
            <w:tcW w:w="11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5E2E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3 copies</w:t>
            </w:r>
          </w:p>
        </w:tc>
        <w:tc>
          <w:tcPr>
            <w:tcW w:w="214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FDA6F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 and higher copies</w:t>
            </w:r>
          </w:p>
        </w:tc>
      </w:tr>
      <w:tr w:rsidR="00AD7BEF" w14:paraId="71384A64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158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EFC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06238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0E00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CF2C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952B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F5B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D7BEF" w14:paraId="73FB6B40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159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EFEA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09014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C0C5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A76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2FE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B0BF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D7BEF" w14:paraId="5E926181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B42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0C2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0309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0BA5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P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243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C75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EF5B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D7BEF" w14:paraId="6C7242B6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7DFC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A81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2730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E87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67AA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E8F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9B6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D7BEF" w14:paraId="140578EC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37C6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AA48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2470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FAB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Plasmodium protein, unknown fun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FD9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1AC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1528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D7BEF" w14:paraId="59920611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C3F6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0AAEDAE" wp14:editId="686D2CA3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72085</wp:posOffset>
                      </wp:positionV>
                      <wp:extent cx="7934325" cy="19050"/>
                      <wp:effectExtent l="19050" t="19050" r="2857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34325" cy="1905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B55998" id="Straight Connector 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5pt,13.55pt" to="623.8pt,1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" strokecolor="black [3213]" strokeweight="2.2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801E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4704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F13D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odium exported protein, unknown fun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9231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4441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46560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D7BEF" w14:paraId="11A2E152" w14:textId="77777777" w:rsidTr="007A107C">
        <w:trPr>
          <w:trHeight w:val="280"/>
        </w:trPr>
        <w:tc>
          <w:tcPr>
            <w:tcW w:w="384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1676C6F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AB13459" w14:textId="0C26390D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b)</w:t>
            </w:r>
          </w:p>
          <w:p w14:paraId="51FF8D1F" w14:textId="57FC7213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outheast Asia </w:t>
            </w:r>
            <w:r w:rsidRPr="00F70F0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. vivax</w:t>
            </w:r>
          </w:p>
        </w:tc>
        <w:tc>
          <w:tcPr>
            <w:tcW w:w="45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53D5BB06" w14:textId="77777777" w:rsidR="00AD7BEF" w:rsidRDefault="00AD7BEF" w:rsidP="007A10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4974AA13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BAD6D07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73C5C04" w14:textId="77777777" w:rsidR="00AD7BEF" w:rsidRDefault="00AD7BEF" w:rsidP="007A107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7BEF" w14:paraId="225BE07C" w14:textId="77777777" w:rsidTr="007A107C">
        <w:trPr>
          <w:trHeight w:val="260"/>
        </w:trPr>
        <w:tc>
          <w:tcPr>
            <w:tcW w:w="16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E6D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68D0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0623800</w:t>
            </w:r>
          </w:p>
        </w:tc>
        <w:tc>
          <w:tcPr>
            <w:tcW w:w="45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A58A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BP1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7EE4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CFEA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ABD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AD7BEF" w14:paraId="19F87B9C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B736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5502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0312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DEA7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P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9DF5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B26B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9ABA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D7BEF" w14:paraId="3697D6A7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BF53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112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0313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B5D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P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A0F2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4CAA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ED0D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D7BEF" w14:paraId="1CDC890B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90B8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CAB2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03140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DF35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P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FE93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00CDE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74B8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D7BEF" w14:paraId="3EEF26AE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22870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6286E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402400</w:t>
            </w:r>
          </w:p>
        </w:tc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59D256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BP2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706EF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1C28E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91C995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AD7BEF" w14:paraId="78DFF3E0" w14:textId="77777777" w:rsidTr="007A107C">
        <w:trPr>
          <w:trHeight w:val="260"/>
        </w:trPr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7ABBAF9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230D387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VP01_1446800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62F9943" w14:textId="77777777" w:rsidR="00AD7BEF" w:rsidRDefault="00AD7BEF" w:rsidP="007A10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P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1B179A86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38FD1D4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6F71B955" w14:textId="77777777" w:rsidR="00AD7BEF" w:rsidRDefault="00AD7BEF" w:rsidP="007A107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429BDE46" w14:textId="77777777" w:rsidR="00AD7BEF" w:rsidRDefault="00AD7BEF" w:rsidP="00AD7BEF"/>
    <w:p w14:paraId="47F6BAD5" w14:textId="77777777" w:rsidR="00855507" w:rsidRDefault="00AD7BEF"/>
    <w:sectPr w:rsidR="00855507" w:rsidSect="00AD7B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EF"/>
    <w:rsid w:val="002E327C"/>
    <w:rsid w:val="00716C83"/>
    <w:rsid w:val="00AD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0AFE9"/>
  <w15:chartTrackingRefBased/>
  <w15:docId w15:val="{AF99C079-E3E5-4594-9A1D-6FFE2731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rd</dc:creator>
  <cp:keywords/>
  <dc:description/>
  <cp:lastModifiedBy>anthony ford</cp:lastModifiedBy>
  <cp:revision>1</cp:revision>
  <dcterms:created xsi:type="dcterms:W3CDTF">2020-09-28T23:55:00Z</dcterms:created>
  <dcterms:modified xsi:type="dcterms:W3CDTF">2020-09-28T23:58:00Z</dcterms:modified>
</cp:coreProperties>
</file>